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9746E" w14:textId="2658157C" w:rsidR="00A43DA5" w:rsidRDefault="00A43DA5" w:rsidP="0044723C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Data Sheet </w:t>
      </w:r>
      <w:r w:rsidR="00B01F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bookmarkStart w:id="0" w:name="_Hlk528075699"/>
      <w:r w:rsidR="006B1D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w reads statistics</w:t>
      </w:r>
      <w:bookmarkEnd w:id="0"/>
      <w:r w:rsidR="006B1D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bookmarkStart w:id="1" w:name="_Hlk528075687"/>
      <w:r w:rsidR="00707F4B" w:rsidRPr="00707F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alaxy-based workflow for analysis of Illumina reads [1]</w:t>
      </w:r>
    </w:p>
    <w:p w14:paraId="64D9294C" w14:textId="6951DCB3" w:rsidR="006B1D2B" w:rsidRDefault="006B1D2B" w:rsidP="0044723C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8C9DAA" w14:textId="09194702" w:rsidR="006B1D2B" w:rsidRDefault="006B1D2B" w:rsidP="0044723C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B1D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w reads statistic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1230"/>
        <w:gridCol w:w="853"/>
        <w:gridCol w:w="951"/>
        <w:gridCol w:w="1390"/>
        <w:gridCol w:w="1242"/>
        <w:gridCol w:w="884"/>
        <w:gridCol w:w="870"/>
        <w:gridCol w:w="1100"/>
      </w:tblGrid>
      <w:tr w:rsidR="007715A5" w:rsidRPr="007715A5" w14:paraId="724AFB27" w14:textId="77777777" w:rsidTr="00BA279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ABFA2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68962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F Clust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16525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the</w:t>
            </w: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la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20F8A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Perfect</w:t>
            </w: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barco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AE577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ne mismatch</w:t>
            </w: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barco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1F93E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ield (</w:t>
            </w:r>
            <w:proofErr w:type="spellStart"/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bases</w:t>
            </w:r>
            <w:proofErr w:type="spellEnd"/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3B8C2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PF</w:t>
            </w: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lust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3C06B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&gt;= Q30</w:t>
            </w: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bas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9AFD2" w14:textId="77777777" w:rsidR="007715A5" w:rsidRPr="007715A5" w:rsidRDefault="007715A5" w:rsidP="00BA2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Quality</w:t>
            </w:r>
            <w:r w:rsidRPr="00771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Score</w:t>
            </w:r>
          </w:p>
        </w:tc>
      </w:tr>
      <w:tr w:rsidR="007715A5" w:rsidRPr="007715A5" w14:paraId="49308164" w14:textId="77777777" w:rsidTr="00BA279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920EB7" w14:textId="488A47C0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Batch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4B4C96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49,553,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C5E29F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93B637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98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C24E9E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4F004E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7,5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CB8262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86.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55BF78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91.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9F3E95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33.83</w:t>
            </w:r>
          </w:p>
        </w:tc>
      </w:tr>
      <w:tr w:rsidR="007715A5" w:rsidRPr="00017A54" w14:paraId="14D4F5E5" w14:textId="77777777" w:rsidTr="007715A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5FBCF8" w14:textId="24A78329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tch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E1516E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37,444,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FDD2E9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910856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98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F9C752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608D33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5,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15B378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90.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92E98D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92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16695D" w14:textId="77777777" w:rsidR="007715A5" w:rsidRPr="007715A5" w:rsidRDefault="007715A5" w:rsidP="00BA2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5A5">
              <w:rPr>
                <w:rFonts w:ascii="Times New Roman" w:eastAsia="Times New Roman" w:hAnsi="Times New Roman" w:cs="Times New Roman"/>
                <w:sz w:val="24"/>
                <w:szCs w:val="24"/>
              </w:rPr>
              <w:t>33.98</w:t>
            </w:r>
          </w:p>
        </w:tc>
      </w:tr>
    </w:tbl>
    <w:p w14:paraId="29C5DFBC" w14:textId="77777777" w:rsidR="006B1D2B" w:rsidRPr="00A43DA5" w:rsidRDefault="006B1D2B" w:rsidP="0044723C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1"/>
    <w:p w14:paraId="4E43A356" w14:textId="690D92B6" w:rsidR="00A43DA5" w:rsidRDefault="00A43DA5" w:rsidP="0044723C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AE1035" w14:textId="419146C1" w:rsidR="006B1D2B" w:rsidRDefault="006B1D2B" w:rsidP="006B1D2B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07F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alaxy-based workflow for analysis of Illumina reads [1]</w:t>
      </w:r>
    </w:p>
    <w:p w14:paraId="7D541FA5" w14:textId="77777777" w:rsidR="002205E1" w:rsidRPr="00A43DA5" w:rsidRDefault="002205E1" w:rsidP="006B1D2B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C2459B" w14:textId="1F2C88F9" w:rsidR="006B1D2B" w:rsidRDefault="00BE157C" w:rsidP="0044723C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The parameters in the whole workflow were set to default unless specifically mentioned in each step.</w:t>
      </w:r>
      <w:r w:rsidR="002D3D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C8F2427" w14:textId="0AFBEE4E" w:rsidR="002D3D12" w:rsidRDefault="002D3D12" w:rsidP="0044723C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99870D" w14:textId="77777777" w:rsidR="00B221F4" w:rsidRDefault="00B221F4" w:rsidP="0044723C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AA03B0" w14:textId="7B0BDA0B" w:rsidR="00BE157C" w:rsidRPr="00B221F4" w:rsidRDefault="00B221F4" w:rsidP="0044723C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22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B22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hway for proceeding with host filtering</w:t>
      </w:r>
    </w:p>
    <w:p w14:paraId="0D4774D9" w14:textId="46B6FECA" w:rsidR="00F50674" w:rsidRPr="00A43DA5" w:rsidRDefault="00F50674" w:rsidP="0044723C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Main Server (https://usegalaxy.org/)</w:t>
      </w:r>
    </w:p>
    <w:p w14:paraId="50A98D4F" w14:textId="3BA11097" w:rsidR="003C3BEA" w:rsidRPr="00A43DA5" w:rsidRDefault="0044723C" w:rsidP="004472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Upload raw sequence data</w:t>
      </w:r>
      <w:r w:rsidR="00212426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7126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(fasq.gz files)</w:t>
      </w: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o galaxy using Get data-upload file-regular choose local file-start</w:t>
      </w:r>
      <w:r w:rsidR="007356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173F662" w14:textId="6CDA08F0" w:rsidR="0044723C" w:rsidRPr="00A43DA5" w:rsidRDefault="00212426" w:rsidP="002124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load plant virus database in </w:t>
      </w:r>
      <w:proofErr w:type="spellStart"/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fasta</w:t>
      </w:r>
      <w:proofErr w:type="spellEnd"/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 from NCBI (</w:t>
      </w:r>
      <w:hyperlink r:id="rId5" w:history="1">
        <w:r w:rsidRPr="00A43DA5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genomes/GenomesGroup.cgi?taxid=10239&amp;host=plants</w:t>
        </w:r>
      </w:hyperlink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7864BA" w:rsidRPr="00A43DA5">
        <w:rPr>
          <w:rFonts w:ascii="Times New Roman" w:hAnsi="Times New Roman" w:cs="Times New Roman"/>
          <w:sz w:val="24"/>
          <w:szCs w:val="24"/>
        </w:rPr>
        <w:t xml:space="preserve">Upload plant virus </w:t>
      </w:r>
      <w:proofErr w:type="spellStart"/>
      <w:proofErr w:type="gramStart"/>
      <w:r w:rsidR="007864BA" w:rsidRPr="00A43DA5">
        <w:rPr>
          <w:rFonts w:ascii="Times New Roman" w:hAnsi="Times New Roman" w:cs="Times New Roman"/>
          <w:sz w:val="24"/>
          <w:szCs w:val="24"/>
        </w:rPr>
        <w:t>database.fasta</w:t>
      </w:r>
      <w:proofErr w:type="spellEnd"/>
      <w:proofErr w:type="gramEnd"/>
      <w:r w:rsidR="007864BA"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6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o Galaxy. </w:t>
      </w:r>
      <w:r w:rsidR="009B54C7"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chose this plant virome database, since it has the complete virome </w:t>
      </w:r>
      <w:r w:rsidR="00735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 </w:t>
      </w:r>
      <w:r w:rsidR="009B54C7"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>for viruses that have plant hosts or those having both plant and fungus hosts.</w:t>
      </w:r>
    </w:p>
    <w:p w14:paraId="020DFA9D" w14:textId="7E79BA4F" w:rsidR="00E369CA" w:rsidRDefault="00E369CA" w:rsidP="00E369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Fastq</w:t>
      </w:r>
      <w:proofErr w:type="spellEnd"/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omer on all uploaded data</w:t>
      </w:r>
      <w:r w:rsidR="007F061F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ir1 and pair2 for each index) </w:t>
      </w: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step 1. </w:t>
      </w:r>
      <w:r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Input FASTQ quality scores type: Sanger &amp; Illumina 1.8+)</w:t>
      </w:r>
    </w:p>
    <w:p w14:paraId="1EED6E60" w14:textId="77777777" w:rsidR="00DD57F6" w:rsidRDefault="00DD57F6" w:rsidP="00DD57F6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38BECB" w14:textId="13C3DFD6" w:rsidR="007E7E40" w:rsidRDefault="007E7E40" w:rsidP="007E7E40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5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p 4-6 are to </w:t>
      </w:r>
      <w:r w:rsidR="00DD57F6" w:rsidRPr="00DD5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move sequences that </w:t>
      </w:r>
      <w:r w:rsidR="00735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be mapped </w:t>
      </w:r>
      <w:r w:rsidR="00DD57F6" w:rsidRPr="00DD57F6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DD5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</w:t>
      </w:r>
      <w:r w:rsidR="00DD57F6" w:rsidRPr="00DD57F6">
        <w:rPr>
          <w:rFonts w:ascii="Times New Roman" w:hAnsi="Times New Roman" w:cs="Times New Roman"/>
          <w:color w:val="000000" w:themeColor="text1"/>
          <w:sz w:val="24"/>
          <w:szCs w:val="24"/>
        </w:rPr>
        <w:t>host genome.</w:t>
      </w:r>
      <w:r w:rsidR="006F6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ce there were no actual host genomes available, we chose a close relative of the actual host whose genome has been sequenced.</w:t>
      </w:r>
      <w:r w:rsidR="00B01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 subset of samples, we also completed this workflow without mapping to host genomes. </w:t>
      </w:r>
    </w:p>
    <w:p w14:paraId="6C9494C6" w14:textId="77777777" w:rsidR="00B01F7D" w:rsidRPr="00DD57F6" w:rsidRDefault="00B01F7D" w:rsidP="007E7E40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02D376" w14:textId="4265E9CD" w:rsidR="00E369CA" w:rsidRPr="007E7E40" w:rsidRDefault="00247175" w:rsidP="00A464BB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load </w:t>
      </w:r>
      <w:r w:rsidR="00A464BB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curbita maxima genome (Cmaxima_v1.1.chr.fa.gz) from </w:t>
      </w:r>
      <w:hyperlink r:id="rId6" w:history="1">
        <w:r w:rsidR="00A464BB" w:rsidRPr="00A43D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ftp://cucurbitgenomics.org/pub/cucurbit/genome/Cucurbita_maxima/v1.1/</w:t>
        </w:r>
      </w:hyperlink>
    </w:p>
    <w:p w14:paraId="1804877C" w14:textId="1BD1BEDA" w:rsidR="00A464BB" w:rsidRPr="00A43DA5" w:rsidRDefault="00A464BB" w:rsidP="00A52E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load </w:t>
      </w:r>
      <w:r w:rsidR="00A52E30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anum </w:t>
      </w:r>
      <w:proofErr w:type="spellStart"/>
      <w:r w:rsidR="00A52E30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lycopersicum</w:t>
      </w:r>
      <w:proofErr w:type="spellEnd"/>
      <w:r w:rsidR="00A52E30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 (S_lycopersicum_chromosomes.3.00.fa) from </w:t>
      </w:r>
      <w:hyperlink r:id="rId7" w:history="1">
        <w:r w:rsidR="00A52E30" w:rsidRPr="00A43D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ftp://ftp.solgenomics.net/genomes/Solanum_lycopersicum/assembly/build_3.00/S_lycopersicum_chromosomes.3.00.fa</w:t>
        </w:r>
      </w:hyperlink>
    </w:p>
    <w:p w14:paraId="60A778F2" w14:textId="10B8C41F" w:rsidR="00A52E30" w:rsidRDefault="003852B4" w:rsidP="00A52E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pping: </w:t>
      </w:r>
      <w:r w:rsidR="00B44F69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AT2 on </w:t>
      </w:r>
      <w:proofErr w:type="spellStart"/>
      <w:r w:rsidR="00B44F69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Fastq</w:t>
      </w:r>
      <w:proofErr w:type="spellEnd"/>
      <w:r w:rsidR="00B44F69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omed data from step 3 (pair1 and pair2) against either Cucurbita maxima genome</w:t>
      </w:r>
      <w:r w:rsidR="00862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4F69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or CF and CP samples) or Solanum </w:t>
      </w:r>
      <w:proofErr w:type="spellStart"/>
      <w:r w:rsidR="00B44F69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lycopersicum</w:t>
      </w:r>
      <w:proofErr w:type="spellEnd"/>
      <w:r w:rsidR="00B44F69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 (DW samples)</w:t>
      </w:r>
      <w:r w:rsidR="00A07411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both</w:t>
      </w:r>
      <w:r w:rsidR="00677AEE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s</w:t>
      </w:r>
      <w:r w:rsidR="00862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7AEE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(for pepper samples)</w:t>
      </w:r>
      <w:r w:rsidR="00B44F69"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44F69"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rite unaligned reads L and R to </w:t>
      </w:r>
      <w:r w:rsidR="00B44F69"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eparate files</w:t>
      </w:r>
      <w:r w:rsidR="006F3FEB"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arameters (</w:t>
      </w:r>
      <w:r w:rsidR="00AD66D2"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pliced alignment parameters-specify spliced alignment parameters-</w:t>
      </w:r>
      <w:r w:rsidR="006F3FEB"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ximum intron length 3000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. </w:t>
      </w:r>
      <w:r w:rsidRPr="003852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maximum intron length is selected based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3852B4">
        <w:rPr>
          <w:rFonts w:ascii="Times New Roman" w:hAnsi="Times New Roman" w:cs="Times New Roman"/>
          <w:color w:val="000000" w:themeColor="text1"/>
          <w:sz w:val="24"/>
          <w:szCs w:val="24"/>
        </w:rPr>
        <w:t>plant mRNA seq approach and should not affect virus mapping as virus has no intron.</w:t>
      </w:r>
    </w:p>
    <w:p w14:paraId="1B4890F0" w14:textId="50DDC7F4" w:rsidR="00B221F4" w:rsidRPr="00A43DA5" w:rsidRDefault="00B221F4" w:rsidP="00A52E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ing mapping statistics: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lagsta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BAM file generated by HISAT2 in step 6 to </w:t>
      </w:r>
      <w:r w:rsidR="009A0B45">
        <w:rPr>
          <w:rFonts w:ascii="Times New Roman" w:hAnsi="Times New Roman" w:cs="Times New Roman"/>
          <w:color w:val="000000" w:themeColor="text1"/>
          <w:sz w:val="24"/>
          <w:szCs w:val="24"/>
        </w:rPr>
        <w:t>repo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pping statistics</w:t>
      </w:r>
      <w:r w:rsidR="009A0B45">
        <w:rPr>
          <w:rFonts w:ascii="Times New Roman" w:hAnsi="Times New Roman" w:cs="Times New Roman"/>
          <w:color w:val="000000" w:themeColor="text1"/>
          <w:sz w:val="24"/>
          <w:szCs w:val="24"/>
        </w:rPr>
        <w:t>. The outpu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</w:t>
      </w:r>
      <w:r w:rsidR="009A0B4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tal reads and mapped reads.</w:t>
      </w:r>
    </w:p>
    <w:p w14:paraId="5D6F7A0C" w14:textId="7947EEFF" w:rsidR="00B44F69" w:rsidRPr="00A43DA5" w:rsidRDefault="00185D5F" w:rsidP="00A52E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 novo assembly</w:t>
      </w:r>
      <w:r w:rsidR="0055656B">
        <w:rPr>
          <w:rFonts w:ascii="Times New Roman" w:hAnsi="Times New Roman" w:cs="Times New Roman"/>
          <w:sz w:val="24"/>
          <w:szCs w:val="24"/>
        </w:rPr>
        <w:t xml:space="preserve"> using Trinit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E096E" w:rsidRPr="00A43DA5">
        <w:rPr>
          <w:rFonts w:ascii="Times New Roman" w:hAnsi="Times New Roman" w:cs="Times New Roman"/>
          <w:sz w:val="24"/>
          <w:szCs w:val="24"/>
        </w:rPr>
        <w:t>Trinity a</w:t>
      </w:r>
      <w:r w:rsidR="006C77B0" w:rsidRPr="00A43DA5">
        <w:rPr>
          <w:rFonts w:ascii="Times New Roman" w:hAnsi="Times New Roman" w:cs="Times New Roman"/>
          <w:sz w:val="24"/>
          <w:szCs w:val="24"/>
        </w:rPr>
        <w:t>ssembly on unaligned reads L and R from step 6</w:t>
      </w:r>
      <w:r w:rsidR="0073565E">
        <w:rPr>
          <w:rFonts w:ascii="Times New Roman" w:hAnsi="Times New Roman" w:cs="Times New Roman" w:hint="eastAsia"/>
          <w:sz w:val="24"/>
          <w:szCs w:val="24"/>
        </w:rPr>
        <w:t>.</w:t>
      </w:r>
      <w:r w:rsidR="0055656B">
        <w:rPr>
          <w:rFonts w:ascii="Times New Roman" w:hAnsi="Times New Roman" w:cs="Times New Roman"/>
          <w:sz w:val="24"/>
          <w:szCs w:val="24"/>
        </w:rPr>
        <w:t xml:space="preserve"> All trinity assembly parameters were kept as default in galaxy. </w:t>
      </w:r>
      <w:r w:rsidR="00CC2938">
        <w:rPr>
          <w:rFonts w:ascii="Times New Roman" w:hAnsi="Times New Roman" w:cs="Times New Roman"/>
          <w:sz w:val="24"/>
          <w:szCs w:val="24"/>
        </w:rPr>
        <w:t>Strand-specific library type-Not set, Minimum contig length-200bp.</w:t>
      </w:r>
    </w:p>
    <w:p w14:paraId="06631C38" w14:textId="5FF98160" w:rsidR="00800FC8" w:rsidRPr="00A43DA5" w:rsidRDefault="00775190" w:rsidP="007751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43DA5">
        <w:rPr>
          <w:rFonts w:ascii="Times New Roman" w:hAnsi="Times New Roman" w:cs="Times New Roman"/>
          <w:sz w:val="24"/>
          <w:szCs w:val="24"/>
        </w:rPr>
        <w:t xml:space="preserve">Use “NCBI BLAST+ </w:t>
      </w:r>
      <w:proofErr w:type="spellStart"/>
      <w:r w:rsidRPr="00A43DA5">
        <w:rPr>
          <w:rFonts w:ascii="Times New Roman" w:hAnsi="Times New Roman" w:cs="Times New Roman"/>
          <w:sz w:val="24"/>
          <w:szCs w:val="24"/>
        </w:rPr>
        <w:t>makeblastdb</w:t>
      </w:r>
      <w:proofErr w:type="spellEnd"/>
      <w:r w:rsidRPr="00A43DA5">
        <w:rPr>
          <w:rFonts w:ascii="Times New Roman" w:hAnsi="Times New Roman" w:cs="Times New Roman"/>
          <w:sz w:val="24"/>
          <w:szCs w:val="24"/>
        </w:rPr>
        <w:t xml:space="preserve">” to make a blast database for the plant virus database uploaded from step </w:t>
      </w:r>
      <w:r w:rsidR="00061515">
        <w:rPr>
          <w:rFonts w:ascii="Times New Roman" w:hAnsi="Times New Roman" w:cs="Times New Roman"/>
          <w:sz w:val="24"/>
          <w:szCs w:val="24"/>
        </w:rPr>
        <w:t>2</w:t>
      </w:r>
      <w:r w:rsidRPr="00A43DA5">
        <w:rPr>
          <w:rFonts w:ascii="Times New Roman" w:hAnsi="Times New Roman" w:cs="Times New Roman"/>
          <w:sz w:val="24"/>
          <w:szCs w:val="24"/>
        </w:rPr>
        <w:t xml:space="preserve">. Select “nucleotide” for Molecule type of input. Select the input </w:t>
      </w:r>
      <w:proofErr w:type="spellStart"/>
      <w:r w:rsidRPr="00A43DA5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A43DA5">
        <w:rPr>
          <w:rFonts w:ascii="Times New Roman" w:hAnsi="Times New Roman" w:cs="Times New Roman"/>
          <w:sz w:val="24"/>
          <w:szCs w:val="24"/>
        </w:rPr>
        <w:t xml:space="preserve"> files</w:t>
      </w:r>
      <w:r w:rsidR="00D50E1E" w:rsidRPr="00A43DA5">
        <w:rPr>
          <w:rFonts w:ascii="Times New Roman" w:hAnsi="Times New Roman" w:cs="Times New Roman"/>
          <w:sz w:val="24"/>
          <w:szCs w:val="24"/>
        </w:rPr>
        <w:t xml:space="preserve"> </w:t>
      </w:r>
      <w:r w:rsidRPr="00A43DA5">
        <w:rPr>
          <w:rFonts w:ascii="Times New Roman" w:hAnsi="Times New Roman" w:cs="Times New Roman"/>
          <w:sz w:val="24"/>
          <w:szCs w:val="24"/>
        </w:rPr>
        <w:t xml:space="preserve">(plant virus </w:t>
      </w:r>
      <w:proofErr w:type="spellStart"/>
      <w:proofErr w:type="gramStart"/>
      <w:r w:rsidRPr="00A43DA5">
        <w:rPr>
          <w:rFonts w:ascii="Times New Roman" w:hAnsi="Times New Roman" w:cs="Times New Roman"/>
          <w:sz w:val="24"/>
          <w:szCs w:val="24"/>
        </w:rPr>
        <w:t>database.fasta</w:t>
      </w:r>
      <w:proofErr w:type="spellEnd"/>
      <w:proofErr w:type="gramEnd"/>
      <w:r w:rsidRPr="00A43DA5">
        <w:rPr>
          <w:rFonts w:ascii="Times New Roman" w:hAnsi="Times New Roman" w:cs="Times New Roman"/>
          <w:sz w:val="24"/>
          <w:szCs w:val="24"/>
        </w:rPr>
        <w:t>), create a title for the Blast database.</w:t>
      </w:r>
    </w:p>
    <w:p w14:paraId="494D3888" w14:textId="4C4AF364" w:rsidR="00884C7A" w:rsidRPr="00A43DA5" w:rsidRDefault="00884C7A" w:rsidP="0088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43DA5">
        <w:rPr>
          <w:rFonts w:ascii="Times New Roman" w:hAnsi="Times New Roman" w:cs="Times New Roman"/>
          <w:sz w:val="24"/>
          <w:szCs w:val="24"/>
        </w:rPr>
        <w:t xml:space="preserve">In “NCBI BLAST+ </w:t>
      </w:r>
      <w:proofErr w:type="spellStart"/>
      <w:r w:rsidRPr="00A43DA5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A43DA5">
        <w:rPr>
          <w:rFonts w:ascii="Times New Roman" w:hAnsi="Times New Roman" w:cs="Times New Roman"/>
          <w:sz w:val="24"/>
          <w:szCs w:val="24"/>
        </w:rPr>
        <w:t xml:space="preserve">”, select the trinity assembled data </w:t>
      </w:r>
      <w:r w:rsidR="00061515">
        <w:rPr>
          <w:rFonts w:ascii="Times New Roman" w:hAnsi="Times New Roman" w:cs="Times New Roman"/>
          <w:sz w:val="24"/>
          <w:szCs w:val="24"/>
        </w:rPr>
        <w:t xml:space="preserve">from step 8 </w:t>
      </w:r>
      <w:r w:rsidRPr="00A43DA5">
        <w:rPr>
          <w:rFonts w:ascii="Times New Roman" w:hAnsi="Times New Roman" w:cs="Times New Roman"/>
          <w:sz w:val="24"/>
          <w:szCs w:val="24"/>
        </w:rPr>
        <w:t>for nucleotide query sequence, select Blast database from your history-nucleotide blast database, type of blast-</w:t>
      </w:r>
      <w:proofErr w:type="spellStart"/>
      <w:r w:rsidR="006A6DE4" w:rsidRPr="00A43DA5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A43DA5">
        <w:rPr>
          <w:rFonts w:ascii="Times New Roman" w:hAnsi="Times New Roman" w:cs="Times New Roman"/>
          <w:sz w:val="24"/>
          <w:szCs w:val="24"/>
        </w:rPr>
        <w:t>, output format-extended 25 columns</w:t>
      </w:r>
      <w:r w:rsidR="00441B8F" w:rsidRPr="00A43DA5">
        <w:rPr>
          <w:rFonts w:ascii="Times New Roman" w:hAnsi="Times New Roman" w:cs="Times New Roman"/>
          <w:sz w:val="24"/>
          <w:szCs w:val="24"/>
        </w:rPr>
        <w:t xml:space="preserve"> </w:t>
      </w:r>
      <w:r w:rsidRPr="00A43DA5">
        <w:rPr>
          <w:rFonts w:ascii="Times New Roman" w:hAnsi="Times New Roman" w:cs="Times New Roman"/>
          <w:sz w:val="24"/>
          <w:szCs w:val="24"/>
        </w:rPr>
        <w:t xml:space="preserve">(default). </w:t>
      </w:r>
    </w:p>
    <w:p w14:paraId="67BAB2E8" w14:textId="20F15840" w:rsidR="00884C7A" w:rsidRDefault="00884C7A" w:rsidP="0088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43DA5">
        <w:rPr>
          <w:rFonts w:ascii="Times New Roman" w:hAnsi="Times New Roman" w:cs="Times New Roman"/>
          <w:sz w:val="24"/>
          <w:szCs w:val="24"/>
        </w:rPr>
        <w:t xml:space="preserve">Download the </w:t>
      </w:r>
      <w:r w:rsidR="004E7427" w:rsidRPr="00A43DA5">
        <w:rPr>
          <w:rFonts w:ascii="Times New Roman" w:hAnsi="Times New Roman" w:cs="Times New Roman"/>
          <w:sz w:val="24"/>
          <w:szCs w:val="24"/>
        </w:rPr>
        <w:t>tab files from step 1</w:t>
      </w:r>
      <w:r w:rsidR="00061515">
        <w:rPr>
          <w:rFonts w:ascii="Times New Roman" w:hAnsi="Times New Roman" w:cs="Times New Roman"/>
          <w:sz w:val="24"/>
          <w:szCs w:val="24"/>
        </w:rPr>
        <w:t>0</w:t>
      </w:r>
      <w:r w:rsidR="004E7427" w:rsidRPr="00A43DA5">
        <w:rPr>
          <w:rFonts w:ascii="Times New Roman" w:hAnsi="Times New Roman" w:cs="Times New Roman"/>
          <w:sz w:val="24"/>
          <w:szCs w:val="24"/>
        </w:rPr>
        <w:t>, open it with a notepad, and select all and copy into excel</w:t>
      </w:r>
      <w:r w:rsidR="00855E41" w:rsidRPr="00A43DA5">
        <w:rPr>
          <w:rFonts w:ascii="Times New Roman" w:hAnsi="Times New Roman" w:cs="Times New Roman"/>
          <w:sz w:val="24"/>
          <w:szCs w:val="24"/>
        </w:rPr>
        <w:t>.</w:t>
      </w:r>
    </w:p>
    <w:p w14:paraId="6CD8892C" w14:textId="686B8944" w:rsidR="002D3D12" w:rsidRDefault="002D3D12" w:rsidP="002D3D12">
      <w:pPr>
        <w:rPr>
          <w:rFonts w:ascii="Times New Roman" w:hAnsi="Times New Roman" w:cs="Times New Roman"/>
          <w:sz w:val="24"/>
          <w:szCs w:val="24"/>
        </w:rPr>
      </w:pPr>
    </w:p>
    <w:p w14:paraId="45BED6E5" w14:textId="555D7694" w:rsidR="002D3D12" w:rsidRPr="00B221F4" w:rsidRDefault="002D3D12" w:rsidP="002D3D12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22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hway for proceeding wit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ut</w:t>
      </w:r>
      <w:r w:rsidRPr="00B22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t filtering</w:t>
      </w:r>
    </w:p>
    <w:p w14:paraId="4546EA9B" w14:textId="77777777" w:rsidR="002D3D12" w:rsidRPr="00A43DA5" w:rsidRDefault="002D3D12" w:rsidP="002D3D12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Main Server (https://usegalaxy.org/)</w:t>
      </w:r>
    </w:p>
    <w:p w14:paraId="4CA306DD" w14:textId="76D214C4" w:rsidR="002D3D12" w:rsidRPr="002D3D12" w:rsidRDefault="002D3D12" w:rsidP="002D3D1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3D12">
        <w:rPr>
          <w:rFonts w:ascii="Times New Roman" w:hAnsi="Times New Roman" w:cs="Times New Roman"/>
          <w:color w:val="000000" w:themeColor="text1"/>
          <w:sz w:val="24"/>
          <w:szCs w:val="24"/>
        </w:rPr>
        <w:t>Upload raw sequence data (fasq.gz files) on to galaxy using Get data-upload file-regular choose local file-start.</w:t>
      </w:r>
    </w:p>
    <w:p w14:paraId="254B1BDC" w14:textId="51B4977D" w:rsidR="002D3D12" w:rsidRPr="00A43DA5" w:rsidRDefault="002D3D12" w:rsidP="002D3D1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load plant virus database in </w:t>
      </w:r>
      <w:proofErr w:type="spellStart"/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fasta</w:t>
      </w:r>
      <w:proofErr w:type="spellEnd"/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 from NCBI (</w:t>
      </w:r>
      <w:hyperlink r:id="rId8" w:history="1">
        <w:r w:rsidRPr="00A43DA5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genomes/GenomesGroup.cgi?taxid=10239&amp;host=plants</w:t>
        </w:r>
      </w:hyperlink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98549A" w:rsidRPr="00A43DA5">
        <w:rPr>
          <w:rFonts w:ascii="Times New Roman" w:hAnsi="Times New Roman" w:cs="Times New Roman"/>
          <w:sz w:val="24"/>
          <w:szCs w:val="24"/>
        </w:rPr>
        <w:t xml:space="preserve">Upload plant virus </w:t>
      </w:r>
      <w:proofErr w:type="spellStart"/>
      <w:proofErr w:type="gramStart"/>
      <w:r w:rsidR="0098549A" w:rsidRPr="00A43DA5">
        <w:rPr>
          <w:rFonts w:ascii="Times New Roman" w:hAnsi="Times New Roman" w:cs="Times New Roman"/>
          <w:sz w:val="24"/>
          <w:szCs w:val="24"/>
        </w:rPr>
        <w:t>database.fasta</w:t>
      </w:r>
      <w:proofErr w:type="spellEnd"/>
      <w:proofErr w:type="gramEnd"/>
      <w:r w:rsidR="0098549A"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5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o Galaxy. </w:t>
      </w:r>
      <w:r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chose this plant </w:t>
      </w:r>
      <w:proofErr w:type="spellStart"/>
      <w:r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>virome</w:t>
      </w:r>
      <w:proofErr w:type="spellEnd"/>
      <w:r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, since it has the complete </w:t>
      </w:r>
      <w:proofErr w:type="spellStart"/>
      <w:r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>virome</w:t>
      </w:r>
      <w:proofErr w:type="spellEnd"/>
      <w:r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 </w:t>
      </w:r>
      <w:r w:rsidRPr="009B54C7">
        <w:rPr>
          <w:rFonts w:ascii="Times New Roman" w:hAnsi="Times New Roman" w:cs="Times New Roman"/>
          <w:color w:val="000000" w:themeColor="text1"/>
          <w:sz w:val="24"/>
          <w:szCs w:val="24"/>
        </w:rPr>
        <w:t>for viruses that have plant hosts or those having both plant and fungus hosts.</w:t>
      </w:r>
    </w:p>
    <w:p w14:paraId="4D789D04" w14:textId="77777777" w:rsidR="002D3D12" w:rsidRDefault="002D3D12" w:rsidP="002D3D1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>Fastq</w:t>
      </w:r>
      <w:proofErr w:type="spellEnd"/>
      <w:r w:rsidRPr="00A4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omer on all uploaded data (pair1 and pair2 for each index) from step 1. </w:t>
      </w:r>
      <w:r w:rsidRPr="00A43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Input FASTQ quality scores type: Sanger &amp; Illumina 1.8+)</w:t>
      </w:r>
    </w:p>
    <w:p w14:paraId="3A7433E9" w14:textId="54B51B9E" w:rsidR="002D3D12" w:rsidRPr="00A43DA5" w:rsidRDefault="002D3D12" w:rsidP="002D3D1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 novo assembly using Trinity: </w:t>
      </w:r>
      <w:r w:rsidRPr="00A43DA5">
        <w:rPr>
          <w:rFonts w:ascii="Times New Roman" w:hAnsi="Times New Roman" w:cs="Times New Roman"/>
          <w:sz w:val="24"/>
          <w:szCs w:val="24"/>
        </w:rPr>
        <w:t xml:space="preserve">Trinity assembly on </w:t>
      </w:r>
      <w:proofErr w:type="spellStart"/>
      <w:r w:rsidR="00F43837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="00F43837">
        <w:rPr>
          <w:rFonts w:ascii="Times New Roman" w:hAnsi="Times New Roman" w:cs="Times New Roman"/>
          <w:sz w:val="24"/>
          <w:szCs w:val="24"/>
        </w:rPr>
        <w:t xml:space="preserve"> groomed data (pair1 and pair 2 for each index) </w:t>
      </w:r>
      <w:r w:rsidRPr="00A43DA5">
        <w:rPr>
          <w:rFonts w:ascii="Times New Roman" w:hAnsi="Times New Roman" w:cs="Times New Roman"/>
          <w:sz w:val="24"/>
          <w:szCs w:val="24"/>
        </w:rPr>
        <w:t xml:space="preserve">from step </w:t>
      </w:r>
      <w:r w:rsidR="00F4383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trinity assembly parameters were kept as default in galaxy. Strand-specific library type-Not set, Minimum contig length-200bp.</w:t>
      </w:r>
    </w:p>
    <w:p w14:paraId="083B5085" w14:textId="71DA54BE" w:rsidR="002D3D12" w:rsidRPr="00A43DA5" w:rsidRDefault="002D3D12" w:rsidP="002D3D1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3DA5">
        <w:rPr>
          <w:rFonts w:ascii="Times New Roman" w:hAnsi="Times New Roman" w:cs="Times New Roman"/>
          <w:sz w:val="24"/>
          <w:szCs w:val="24"/>
        </w:rPr>
        <w:t xml:space="preserve">Use “NCBI BLAST+ </w:t>
      </w:r>
      <w:proofErr w:type="spellStart"/>
      <w:r w:rsidRPr="00A43DA5">
        <w:rPr>
          <w:rFonts w:ascii="Times New Roman" w:hAnsi="Times New Roman" w:cs="Times New Roman"/>
          <w:sz w:val="24"/>
          <w:szCs w:val="24"/>
        </w:rPr>
        <w:t>makeblastdb</w:t>
      </w:r>
      <w:proofErr w:type="spellEnd"/>
      <w:r w:rsidRPr="00A43DA5">
        <w:rPr>
          <w:rFonts w:ascii="Times New Roman" w:hAnsi="Times New Roman" w:cs="Times New Roman"/>
          <w:sz w:val="24"/>
          <w:szCs w:val="24"/>
        </w:rPr>
        <w:t xml:space="preserve">” to make a blast database for the plant virus database uploaded from step </w:t>
      </w:r>
      <w:r w:rsidR="00DC2D06">
        <w:rPr>
          <w:rFonts w:ascii="Times New Roman" w:hAnsi="Times New Roman" w:cs="Times New Roman"/>
          <w:sz w:val="24"/>
          <w:szCs w:val="24"/>
        </w:rPr>
        <w:t>2</w:t>
      </w:r>
      <w:r w:rsidRPr="00A43DA5">
        <w:rPr>
          <w:rFonts w:ascii="Times New Roman" w:hAnsi="Times New Roman" w:cs="Times New Roman"/>
          <w:sz w:val="24"/>
          <w:szCs w:val="24"/>
        </w:rPr>
        <w:t xml:space="preserve">. Select “nucleotide” for Molecule type of input. Select the input </w:t>
      </w:r>
      <w:proofErr w:type="spellStart"/>
      <w:r w:rsidRPr="00A43DA5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A43DA5">
        <w:rPr>
          <w:rFonts w:ascii="Times New Roman" w:hAnsi="Times New Roman" w:cs="Times New Roman"/>
          <w:sz w:val="24"/>
          <w:szCs w:val="24"/>
        </w:rPr>
        <w:t xml:space="preserve"> files (plant virus </w:t>
      </w:r>
      <w:proofErr w:type="spellStart"/>
      <w:proofErr w:type="gramStart"/>
      <w:r w:rsidRPr="00A43DA5">
        <w:rPr>
          <w:rFonts w:ascii="Times New Roman" w:hAnsi="Times New Roman" w:cs="Times New Roman"/>
          <w:sz w:val="24"/>
          <w:szCs w:val="24"/>
        </w:rPr>
        <w:t>database.fasta</w:t>
      </w:r>
      <w:proofErr w:type="spellEnd"/>
      <w:proofErr w:type="gramEnd"/>
      <w:r w:rsidRPr="00A43DA5">
        <w:rPr>
          <w:rFonts w:ascii="Times New Roman" w:hAnsi="Times New Roman" w:cs="Times New Roman"/>
          <w:sz w:val="24"/>
          <w:szCs w:val="24"/>
        </w:rPr>
        <w:t>), create a title for the Blast database.</w:t>
      </w:r>
    </w:p>
    <w:p w14:paraId="40A9F21B" w14:textId="49FDC798" w:rsidR="002D3D12" w:rsidRPr="00A43DA5" w:rsidRDefault="002D3D12" w:rsidP="002D3D1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3DA5">
        <w:rPr>
          <w:rFonts w:ascii="Times New Roman" w:hAnsi="Times New Roman" w:cs="Times New Roman"/>
          <w:sz w:val="24"/>
          <w:szCs w:val="24"/>
        </w:rPr>
        <w:t xml:space="preserve">In “NCBI BLAST+ </w:t>
      </w:r>
      <w:proofErr w:type="spellStart"/>
      <w:r w:rsidRPr="00A43DA5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A43DA5">
        <w:rPr>
          <w:rFonts w:ascii="Times New Roman" w:hAnsi="Times New Roman" w:cs="Times New Roman"/>
          <w:sz w:val="24"/>
          <w:szCs w:val="24"/>
        </w:rPr>
        <w:t xml:space="preserve">”, select the trinity assembled data </w:t>
      </w:r>
      <w:r w:rsidR="00DC2D06">
        <w:rPr>
          <w:rFonts w:ascii="Times New Roman" w:hAnsi="Times New Roman" w:cs="Times New Roman"/>
          <w:sz w:val="24"/>
          <w:szCs w:val="24"/>
        </w:rPr>
        <w:t xml:space="preserve">from step 4 </w:t>
      </w:r>
      <w:r w:rsidRPr="00A43DA5">
        <w:rPr>
          <w:rFonts w:ascii="Times New Roman" w:hAnsi="Times New Roman" w:cs="Times New Roman"/>
          <w:sz w:val="24"/>
          <w:szCs w:val="24"/>
        </w:rPr>
        <w:t>for nucleotide query sequence, select Blast database from your history-nucleotide blast database, type of blast-</w:t>
      </w:r>
      <w:proofErr w:type="spellStart"/>
      <w:r w:rsidRPr="00A43DA5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A43DA5">
        <w:rPr>
          <w:rFonts w:ascii="Times New Roman" w:hAnsi="Times New Roman" w:cs="Times New Roman"/>
          <w:sz w:val="24"/>
          <w:szCs w:val="24"/>
        </w:rPr>
        <w:t xml:space="preserve">, output format-extended 25 columns (default). </w:t>
      </w:r>
    </w:p>
    <w:p w14:paraId="52B9C7B4" w14:textId="2621BFC8" w:rsidR="002D3D12" w:rsidRPr="00A43DA5" w:rsidRDefault="002D3D12" w:rsidP="002D3D1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3DA5">
        <w:rPr>
          <w:rFonts w:ascii="Times New Roman" w:hAnsi="Times New Roman" w:cs="Times New Roman"/>
          <w:sz w:val="24"/>
          <w:szCs w:val="24"/>
        </w:rPr>
        <w:t xml:space="preserve">Download the tab files from step </w:t>
      </w:r>
      <w:r w:rsidR="00DC2D06">
        <w:rPr>
          <w:rFonts w:ascii="Times New Roman" w:hAnsi="Times New Roman" w:cs="Times New Roman"/>
          <w:sz w:val="24"/>
          <w:szCs w:val="24"/>
        </w:rPr>
        <w:t>6</w:t>
      </w:r>
      <w:r w:rsidRPr="00A43DA5">
        <w:rPr>
          <w:rFonts w:ascii="Times New Roman" w:hAnsi="Times New Roman" w:cs="Times New Roman"/>
          <w:sz w:val="24"/>
          <w:szCs w:val="24"/>
        </w:rPr>
        <w:t>, open it with a notepad, and select all and copy into excel.</w:t>
      </w:r>
    </w:p>
    <w:p w14:paraId="5D2943A0" w14:textId="200F0EF1" w:rsidR="00A31B70" w:rsidRDefault="00A31B70" w:rsidP="002D3D12">
      <w:pPr>
        <w:ind w:left="360"/>
      </w:pPr>
      <w:bookmarkStart w:id="2" w:name="_GoBack"/>
      <w:bookmarkEnd w:id="2"/>
    </w:p>
    <w:p w14:paraId="5515B635" w14:textId="77777777" w:rsidR="00707F4B" w:rsidRPr="00707F4B" w:rsidRDefault="00707F4B" w:rsidP="00707F4B">
      <w:pPr>
        <w:rPr>
          <w:rFonts w:ascii="Times New Roman" w:hAnsi="Times New Roman" w:cs="Times New Roman"/>
          <w:sz w:val="24"/>
          <w:szCs w:val="24"/>
        </w:rPr>
      </w:pPr>
      <w:r w:rsidRPr="00707F4B">
        <w:rPr>
          <w:rFonts w:ascii="Times New Roman" w:hAnsi="Times New Roman" w:cs="Times New Roman"/>
          <w:sz w:val="24"/>
          <w:szCs w:val="24"/>
        </w:rPr>
        <w:t>References:</w:t>
      </w:r>
    </w:p>
    <w:p w14:paraId="7CBCF808" w14:textId="3CFBE75F" w:rsidR="00707F4B" w:rsidRPr="00707F4B" w:rsidRDefault="00707F4B" w:rsidP="00707F4B">
      <w:pPr>
        <w:rPr>
          <w:rFonts w:ascii="Times New Roman" w:hAnsi="Times New Roman" w:cs="Times New Roman"/>
          <w:sz w:val="24"/>
          <w:szCs w:val="24"/>
        </w:rPr>
      </w:pPr>
      <w:r w:rsidRPr="00707F4B">
        <w:rPr>
          <w:rFonts w:ascii="Times New Roman" w:hAnsi="Times New Roman" w:cs="Times New Roman"/>
          <w:sz w:val="24"/>
          <w:szCs w:val="24"/>
        </w:rPr>
        <w:t xml:space="preserve">[1] </w:t>
      </w:r>
      <w:proofErr w:type="spellStart"/>
      <w:r w:rsidRPr="00707F4B">
        <w:rPr>
          <w:rFonts w:ascii="Times New Roman" w:hAnsi="Times New Roman" w:cs="Times New Roman"/>
          <w:sz w:val="24"/>
          <w:szCs w:val="24"/>
        </w:rPr>
        <w:t>Enis</w:t>
      </w:r>
      <w:proofErr w:type="spellEnd"/>
      <w:r w:rsidRPr="00707F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7F4B">
        <w:rPr>
          <w:rFonts w:ascii="Times New Roman" w:hAnsi="Times New Roman" w:cs="Times New Roman"/>
          <w:sz w:val="24"/>
          <w:szCs w:val="24"/>
        </w:rPr>
        <w:t>Afgan</w:t>
      </w:r>
      <w:proofErr w:type="spellEnd"/>
      <w:r w:rsidRPr="00707F4B">
        <w:rPr>
          <w:rFonts w:ascii="Times New Roman" w:hAnsi="Times New Roman" w:cs="Times New Roman"/>
          <w:sz w:val="24"/>
          <w:szCs w:val="24"/>
        </w:rPr>
        <w:t xml:space="preserve">, Dannon Baker, Marius van den </w:t>
      </w:r>
      <w:proofErr w:type="spellStart"/>
      <w:r w:rsidRPr="00707F4B">
        <w:rPr>
          <w:rFonts w:ascii="Times New Roman" w:hAnsi="Times New Roman" w:cs="Times New Roman"/>
          <w:sz w:val="24"/>
          <w:szCs w:val="24"/>
        </w:rPr>
        <w:t>Beek</w:t>
      </w:r>
      <w:proofErr w:type="spellEnd"/>
      <w:r w:rsidRPr="00707F4B">
        <w:rPr>
          <w:rFonts w:ascii="Times New Roman" w:hAnsi="Times New Roman" w:cs="Times New Roman"/>
          <w:sz w:val="24"/>
          <w:szCs w:val="24"/>
        </w:rPr>
        <w:t xml:space="preserve">, Daniel </w:t>
      </w:r>
      <w:proofErr w:type="spellStart"/>
      <w:r w:rsidRPr="00707F4B">
        <w:rPr>
          <w:rFonts w:ascii="Times New Roman" w:hAnsi="Times New Roman" w:cs="Times New Roman"/>
          <w:sz w:val="24"/>
          <w:szCs w:val="24"/>
        </w:rPr>
        <w:t>Blankenberg</w:t>
      </w:r>
      <w:proofErr w:type="spellEnd"/>
      <w:r w:rsidRPr="00707F4B">
        <w:rPr>
          <w:rFonts w:ascii="Times New Roman" w:hAnsi="Times New Roman" w:cs="Times New Roman"/>
          <w:sz w:val="24"/>
          <w:szCs w:val="24"/>
        </w:rPr>
        <w:t xml:space="preserve">, Dave Bouvier, Martin </w:t>
      </w:r>
      <w:proofErr w:type="spellStart"/>
      <w:r w:rsidRPr="00707F4B">
        <w:rPr>
          <w:rFonts w:ascii="Times New Roman" w:hAnsi="Times New Roman" w:cs="Times New Roman"/>
          <w:sz w:val="24"/>
          <w:szCs w:val="24"/>
        </w:rPr>
        <w:t>Čech</w:t>
      </w:r>
      <w:proofErr w:type="spellEnd"/>
      <w:r w:rsidRPr="00707F4B">
        <w:rPr>
          <w:rFonts w:ascii="Times New Roman" w:hAnsi="Times New Roman" w:cs="Times New Roman"/>
          <w:sz w:val="24"/>
          <w:szCs w:val="24"/>
        </w:rPr>
        <w:t>, et al. (2016) The Galaxy platform for accessible, reproducible and collaborative biomedical analyses: 2016 update. Nucleic Acids Research (2016) 44(W1): W3-W10</w:t>
      </w:r>
    </w:p>
    <w:sectPr w:rsidR="00707F4B" w:rsidRPr="00707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D4B6E"/>
    <w:multiLevelType w:val="hybridMultilevel"/>
    <w:tmpl w:val="5C800B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E79B7"/>
    <w:multiLevelType w:val="hybridMultilevel"/>
    <w:tmpl w:val="A4606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721375"/>
    <w:multiLevelType w:val="hybridMultilevel"/>
    <w:tmpl w:val="B05A141A"/>
    <w:lvl w:ilvl="0" w:tplc="7A7C61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599"/>
    <w:rsid w:val="00061515"/>
    <w:rsid w:val="000C6607"/>
    <w:rsid w:val="00163F6B"/>
    <w:rsid w:val="0017301F"/>
    <w:rsid w:val="00185D5F"/>
    <w:rsid w:val="00196873"/>
    <w:rsid w:val="00212426"/>
    <w:rsid w:val="002205E1"/>
    <w:rsid w:val="002440E6"/>
    <w:rsid w:val="00247175"/>
    <w:rsid w:val="002D3D12"/>
    <w:rsid w:val="00301B58"/>
    <w:rsid w:val="003563A8"/>
    <w:rsid w:val="003852B4"/>
    <w:rsid w:val="00385A44"/>
    <w:rsid w:val="00441B8F"/>
    <w:rsid w:val="0044723C"/>
    <w:rsid w:val="00480A13"/>
    <w:rsid w:val="00494F81"/>
    <w:rsid w:val="004E7427"/>
    <w:rsid w:val="0055656B"/>
    <w:rsid w:val="005D1044"/>
    <w:rsid w:val="00635627"/>
    <w:rsid w:val="00676218"/>
    <w:rsid w:val="00677AEE"/>
    <w:rsid w:val="006A6DE4"/>
    <w:rsid w:val="006B1D2B"/>
    <w:rsid w:val="006C77B0"/>
    <w:rsid w:val="006F3FEB"/>
    <w:rsid w:val="006F6B31"/>
    <w:rsid w:val="007060BB"/>
    <w:rsid w:val="00707F4B"/>
    <w:rsid w:val="0073565E"/>
    <w:rsid w:val="007715A5"/>
    <w:rsid w:val="00775190"/>
    <w:rsid w:val="007864BA"/>
    <w:rsid w:val="007B37D6"/>
    <w:rsid w:val="007E7E40"/>
    <w:rsid w:val="007F061F"/>
    <w:rsid w:val="00800FC8"/>
    <w:rsid w:val="00847778"/>
    <w:rsid w:val="00855E41"/>
    <w:rsid w:val="00862D76"/>
    <w:rsid w:val="00884C7A"/>
    <w:rsid w:val="008A0140"/>
    <w:rsid w:val="0098549A"/>
    <w:rsid w:val="009A0B45"/>
    <w:rsid w:val="009B54C7"/>
    <w:rsid w:val="009E5599"/>
    <w:rsid w:val="00A07411"/>
    <w:rsid w:val="00A31B70"/>
    <w:rsid w:val="00A43DA5"/>
    <w:rsid w:val="00A464BB"/>
    <w:rsid w:val="00A52E30"/>
    <w:rsid w:val="00AD66D2"/>
    <w:rsid w:val="00B01F7D"/>
    <w:rsid w:val="00B221F4"/>
    <w:rsid w:val="00B44F69"/>
    <w:rsid w:val="00B57126"/>
    <w:rsid w:val="00BE157C"/>
    <w:rsid w:val="00C13204"/>
    <w:rsid w:val="00C92690"/>
    <w:rsid w:val="00CC2938"/>
    <w:rsid w:val="00CE752E"/>
    <w:rsid w:val="00CF5CD3"/>
    <w:rsid w:val="00D50E1E"/>
    <w:rsid w:val="00DC2D06"/>
    <w:rsid w:val="00DD57F6"/>
    <w:rsid w:val="00DE096E"/>
    <w:rsid w:val="00E369CA"/>
    <w:rsid w:val="00E52714"/>
    <w:rsid w:val="00F43837"/>
    <w:rsid w:val="00F5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01124"/>
  <w15:chartTrackingRefBased/>
  <w15:docId w15:val="{1F2CBD06-6393-4D8E-9348-125CB31F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2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464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64B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9088">
          <w:marLeft w:val="0"/>
          <w:marRight w:val="0"/>
          <w:marTop w:val="0"/>
          <w:marBottom w:val="0"/>
          <w:divBdr>
            <w:top w:val="single" w:sz="6" w:space="11" w:color="BBBBBB"/>
            <w:left w:val="single" w:sz="6" w:space="11" w:color="BBBBBB"/>
            <w:bottom w:val="single" w:sz="6" w:space="11" w:color="BBBBBB"/>
            <w:right w:val="single" w:sz="6" w:space="11" w:color="BBBBB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omes/GenomesGroup.cgi?taxid=10239&amp;host=plants" TargetMode="External"/><Relationship Id="rId3" Type="http://schemas.openxmlformats.org/officeDocument/2006/relationships/settings" Target="settings.xml"/><Relationship Id="rId7" Type="http://schemas.openxmlformats.org/officeDocument/2006/relationships/hyperlink" Target="ftp://ftp.solgenomics.net/genomes/Solanum_lycopersicum/assembly/build_3.00/S_lycopersicum_chromosomes.3.00.f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tp://cucurbitgenomics.org/pub/cucurbit/genome/Cucurbita_maxima/v1.1/" TargetMode="External"/><Relationship Id="rId5" Type="http://schemas.openxmlformats.org/officeDocument/2006/relationships/hyperlink" Target="https://www.ncbi.nlm.nih.gov/genomes/GenomesGroup.cgi?taxid=10239&amp;host=plant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8</TotalTime>
  <Pages>3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lin Sun</dc:creator>
  <cp:keywords/>
  <dc:description/>
  <cp:lastModifiedBy>Penglin Sun</cp:lastModifiedBy>
  <cp:revision>51</cp:revision>
  <dcterms:created xsi:type="dcterms:W3CDTF">2018-02-16T21:56:00Z</dcterms:created>
  <dcterms:modified xsi:type="dcterms:W3CDTF">2018-11-20T21:59:00Z</dcterms:modified>
</cp:coreProperties>
</file>